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Cs w:val="21"/>
        </w:rPr>
        <w:t>Supplementary Table 2</w:t>
      </w:r>
      <w:r>
        <w:rPr>
          <w:szCs w:val="21"/>
        </w:rPr>
        <w:t xml:space="preserve"> Compared with PA,</w:t>
      </w:r>
      <w:r>
        <w:rPr>
          <w:szCs w:val="21"/>
        </w:rPr>
        <w:t xml:space="preserve"> </w:t>
      </w:r>
      <w:r>
        <w:rPr>
          <w:bCs/>
          <w:color w:val="000000"/>
          <w:kern w:val="0"/>
          <w:szCs w:val="21"/>
        </w:rPr>
        <w:t xml:space="preserve">High </w:t>
      </w:r>
      <w:r>
        <w:rPr>
          <w:bCs/>
          <w:color w:val="000000"/>
          <w:kern w:val="0"/>
          <w:szCs w:val="21"/>
        </w:rPr>
        <w:t xml:space="preserve">and low </w:t>
      </w:r>
      <w:r>
        <w:rPr>
          <w:bCs/>
          <w:color w:val="000000"/>
          <w:kern w:val="0"/>
          <w:szCs w:val="21"/>
        </w:rPr>
        <w:t xml:space="preserve">level expression </w:t>
      </w:r>
      <w:r>
        <w:rPr>
          <w:rFonts w:eastAsia="微软雅黑"/>
          <w:bCs/>
          <w:kern w:val="0"/>
          <w:szCs w:val="21"/>
        </w:rPr>
        <w:t>for differentially abundant proteins in MET</w:t>
      </w:r>
    </w:p>
    <w:tbl>
      <w:tblPr>
        <w:tblW w:w="13627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161"/>
        <w:gridCol w:w="7180"/>
        <w:gridCol w:w="2363"/>
        <w:gridCol w:w="1033"/>
      </w:tblGrid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ession Numbe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R GI</w:t>
            </w:r>
          </w:p>
        </w:tc>
        <w:tc>
          <w:tcPr>
            <w:tcW w:w="7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Identified Proteins 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Species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ET/PA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968_g1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1323</w:t>
            </w:r>
          </w:p>
        </w:tc>
        <w:tc>
          <w:tcPr>
            <w:tcW w:w="71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e-6-phosphate isomerase-like </w:t>
            </w:r>
          </w:p>
        </w:tc>
        <w:tc>
          <w:tcPr>
            <w:tcW w:w="23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78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S proteasome non-ATPase regulatory subunit 3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561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-hydroxyanthranilate 3,4-dioxygenas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36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688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-hydroxyphenylpyruvate dioxygenas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08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062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 disintegrin and metalloproteinase with thrombospondin motifs 6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03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idic leucine-rich nuclear phosphoprotein 32 family member A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07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t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75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tin-3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12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529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dehyde dehydrogenase family 3 member B1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04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663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amylase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2241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172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L-fucosidase-like isoform X2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38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soluble NSF attachment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95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inopeptidase 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159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nosmin-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23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50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-2 complex subunit mu-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67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681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catenin-like protein 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16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hexosaminidase subunit beta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042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dherin-23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921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binding mitochondrial carrier protein Aralar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845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transporting ATPase sarcoplasmic/endoplasmic reticulum typ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047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694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transporting ATPase sarcoplasmic/endoplasmic reticulum type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013762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almodulin; Short=CaM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5555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6138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modulin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726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758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nexin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340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7679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tractin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895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488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umenin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832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7982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umenin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23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rbonic anhydras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726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478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rbonic anhydrase 2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40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rbonyl reductase[NADPH 1]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809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988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thepsin L1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04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172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ell migration-inducing and hyaluronan-binding protein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5441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ollagen alpha-3(VI) cha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198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ollagen alpha-5(VI) cha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32483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b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angulat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76279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c oxidase subunit 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26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eleted in malignant brain tumors 1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49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naJ-like protein subfamily B member 1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025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5551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drebrin-like protein B isoform X2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38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369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calcium-binding domain-containing protein 5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67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domain-containing protein D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181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ndoplasmic reticulum aminopeptidase 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088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516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lotillin-1-like isoform X4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43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761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lotillin-2a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0029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937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astric intrinsic factor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770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267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DP-L-fucose synthase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35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e-repressible alcohol dehydrogenase transcriptional effector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195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568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HEAT repeat-containing protein 7A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995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2938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heat shock 70 kDa protein 14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279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3124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heat shock protein 27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826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xokinase type 2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11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ydroxysteroid dehydrogenase-like protein 2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426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173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IgGFc-binding protein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88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mportin-7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7788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240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integrin alpha-6-like isoform X2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106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6253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integrin beta-1-B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581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4751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interferon-induced protein 44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403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86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chesin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73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minin subunit alpha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377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942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minin subunit alpha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22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minin subunit gamma-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947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1871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lysosome-associated membrane glycoprotein 1-like isoform X2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90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ajor egg antige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23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mbrane metallo-endopeptidase-like 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80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abotropic glutamate receptor 3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79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henyltetrahydrofolate synthetase domain-containing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709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409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COS complex subunit Mic60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18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46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40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681702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589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983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5AC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247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7694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5AC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69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ultidrug resistance protein 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636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ultidrug resistance protein 1, part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97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906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ultidrug resistance-associated protein 1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83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AD(P) transhydrogenase, mitochondr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1658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553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al-cadherin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467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exin-4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011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oglia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5831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oglia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77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938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idogen-1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47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pil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98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ramyos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503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044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thogen-related protein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42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DZ and LIM domain protein 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46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riost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43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lasma alpha-L-fucosidas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9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enylcysteine oxidas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66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disulfide-isomerase A5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045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337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disulfide-isomerase A5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4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ERGIC-53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52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FAM63B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871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178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kinase C and casein kinase substrate in neurons protein 1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66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lap4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819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sulfite oxidase, mitochondr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746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thiopurine S-methyltransferas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538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581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n-specific GTPase-activating protein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3344948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like GTP-binding protein RHO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ariakensi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884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ho GTPase-activating protein 17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12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RNA 2'-O-methyltransferase fibrillar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99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C13-like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08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H3 domain-binding glutamic acid-rich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08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licing factor U2AF 50 kDa subunit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90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yntaxin-5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89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ctonic-3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43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ioredoxin domain-containing protein 5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03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576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ioredoxin-like protein 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53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830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forming growth factor-beta-induced protein ig-h3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86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locon-associated protein subunit alpha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791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membrane protein 2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103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77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nin C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98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yrosine-protein phosphatase Lar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82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PF0663 transmembrane protein C17orf28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54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865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igilin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rassostrea gigas Vigilin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254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760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inculin-like isoform X7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71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on Willebrand factor D and EGF domain-containing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51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644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xylose isomerase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35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ase family AAA domain-containing protein 2B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85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-hydroxyacyl-CoA dehydrogenase type-2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42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-aminobutyrate aminotransferase, mitochondr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2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S ribosomal protein L26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90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S ribosomal protein L27a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11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S ribosomal protein L3, part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725_g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727197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yl-CoA-binding protein,Melopsittacus undulatus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97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denylosuccinate synthetas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29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678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anine aminotransferase 1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15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aminoadipic semialdehyde synthase, mitochondr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51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yloid protein-binding protein 2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57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-2 complex subunit alpha-2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307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6557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apoptosis-inducing factor 3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39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853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 synthase mitochondrial F1 complex assembly factor 2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361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126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-citrate synthase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70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and 4.1-like protein 3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322112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mannosidase,Stenotrophomonas maltophilia MF89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416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/calmodulin-dependent protein kinase type II delta cha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236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pain-7-like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5983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talas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1059_g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941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hitinase-3-like protein 1 isoform X3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575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946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ondroitin proteoglycan 2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537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275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ilia- and flagella-associated protein 20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930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5617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ilia- and flagella-associated protein 61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61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iled-coil domain-containing protein 8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30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nstitutive coactivator of PPAR-gamma-like protein 1-like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30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statin-A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769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582614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b-c1 complex subunit Rieske, mitochondrial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85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c1, heme protein, mitochondr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04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beta chain, ciliary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57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beta chain, ciliary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37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1, axonem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86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3, axonem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145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5, axonem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38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6, axonem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11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7, axonem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85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7, axonem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82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3 ubiquitin-protein ligase HUWE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942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541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calcium-binding domain-containing protein 10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73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calcium-binding domain-containing protein 6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661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085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domain-containing family member C2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282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808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domain-containing protein 1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46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longation factor Tu, mitochondr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860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36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osinophil peroxidase-like isoform X2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245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5634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-box only protein 21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778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194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-box only protein 36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324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109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-box/LRR-repeat protein 3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29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umarylacetoacetas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91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328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alectin-9-like isoform X2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272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423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elsolin-like protein 2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17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e-6-phosphate 1-dehydrogenas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00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tamate synthase,NADH, amyloplastic 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57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486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tathione reductase, mitochondrial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211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648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ycerol-3-phosphate dehydrogenase, mitochondrial-like isoform X2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04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ycogen phosphorylase, muscle form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297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083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ycogen phosphorylase, muscle form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662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319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rowth factor receptor-bound protein 2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10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micentin-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68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ydrocephalus-inducing-like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85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Q and ubiquitin-like domain-containing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693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5329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Kyphoscoliosis peptidas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11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899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856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45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791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712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itogen-activated protein kinase 1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135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010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19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175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046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like protein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72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ADP-dependent malic enzym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00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000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ADPH--cytochrome P450 reductase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52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sprin-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801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130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uronal acetylcholine receptor subunit alpha-10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45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uter dense fiber protein 3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32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B-dependent poly(A)-specific ribonuclease subunit 2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23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roxidas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22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roxidasin-like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791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somal multifunctional enzyme type 2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351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413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somal multifunctional enzyme type 2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783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2705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somal NADH pyrophosphatase NUDT12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087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692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hosphoenolpyruvate phosphomutas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775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030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iwi-like protein 1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10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ly,ADP-ribose polymerase 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rassostrea gigas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72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lyamine-modulated factor 1-binding protein 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39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jagged-2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89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SPAT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16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adenylate kinase-like protein C9orf98-like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97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526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malate dehydrogenase 1B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65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yruvate dehydrogenase E1 component subunit alpha type II, mitochondr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509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593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dial spoke head 1 homolog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072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1915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dial spoke head protein 4 homolog A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643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3300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dial spoke head protein 9 homolog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7767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2131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related protein Rab-14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83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tinal dehydrogenase 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359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029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ootletin-like isoform X6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620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0719774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yanodine receptor 44F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Harpegnathos saltato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04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caffold attachment factor B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416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rine/threonine-protein phosphatase 2B catalytic subunit alpha isoform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684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096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oma ferritin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07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ermatogenesis-associated protein 18-like prote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502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eroid 17-alpha-hydroxylase/17,20 lyas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97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eroid 17-alpha-hydroxylase/17,20 lyase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80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086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uccinate dehydrogenase cytochrome b560 subunit, mitochondrial-like isoform X1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645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652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uccinate dehydrogenase,ubiquinone iron-sulfur subunit, mitochondrial-like 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51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uccinate-semialdehyde dehydrogenase, mitochondr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33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uccinyl-CoA ligase[ADP-forming subunit beta, mitochondr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871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2159528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uperoxide dismutase,Mn, mitochondrial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 xml:space="preserve">Crassostrea gigas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665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40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ynaptopodin-2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54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-complex protein 1 subunit zeta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073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970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ktin-2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46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ktin-3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24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546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ktin-3-like isoform X2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18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tratricopeptide repeat protein 25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78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095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ioredoxin reductase 1, cytoplasmic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16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it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23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membrane protein 2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63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myosin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07371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myosin 1, part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strea eduli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35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udor domain-containing protein 1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91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501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biquitin-conjugating enzyme E2-17 kDa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14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158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iversal stress protein A-like protein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906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897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PF0573 protein C2orf70 homolog A-like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23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ery long-chain specific acyl-CoA dehydrogenase, mitochondrial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83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D repeat-containing protein 63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75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D repeat-containing protein 65 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463</w:t>
            </w:r>
          </w:p>
        </w:tc>
        <w:tc>
          <w:tcPr>
            <w:tcW w:w="7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D repeat-containing protein C10orf79 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  <w:t>Note: INF showed that protein amount in PA was 0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标题 Char"/>
    <w:basedOn w:val="Style13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color w:val="FF0000"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FF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15:00:00Z</dcterms:created>
  <dc:creator>Administrator</dc:creator>
  <dc:description/>
  <cp:keywords/>
  <dc:language>en-US</dc:language>
  <cp:lastModifiedBy>Administrator</cp:lastModifiedBy>
  <dcterms:modified xsi:type="dcterms:W3CDTF">2020-07-06T13:09:00Z</dcterms:modified>
  <cp:revision>6</cp:revision>
  <dc:subject/>
  <dc:title/>
</cp:coreProperties>
</file>